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The primers were used for qRT-PCR in this study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ab/>
      </w:r>
    </w:p>
    <w:tbl>
      <w:tblPr>
        <w:tblStyle w:val="2"/>
        <w:tblW w:w="5271" w:type="pct"/>
        <w:tblInd w:w="-555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805"/>
        <w:gridCol w:w="4465"/>
        <w:gridCol w:w="4353"/>
        <w:gridCol w:w="1610"/>
      </w:tblGrid>
      <w:tr>
        <w:tblPrEx>
          <w:shd w:val="clear" w:color="auto" w:fill="auto"/>
        </w:tblPrEx>
        <w:trPr>
          <w:trHeight w:val="300" w:hRule="atLeast"/>
        </w:trPr>
        <w:tc>
          <w:tcPr>
            <w:tcW w:w="57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49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 Sequence (5'-3')</w:t>
            </w:r>
          </w:p>
        </w:tc>
        <w:tc>
          <w:tcPr>
            <w:tcW w:w="145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 Sequence (5'-3')</w:t>
            </w:r>
          </w:p>
        </w:tc>
        <w:tc>
          <w:tcPr>
            <w:tcW w:w="53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licon Size (bp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F106G0604497700.01</w:t>
            </w:r>
          </w:p>
        </w:tc>
        <w:tc>
          <w:tcPr>
            <w:tcW w:w="1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CTGCCATGTATGTTGCCA</w:t>
            </w:r>
          </w:p>
        </w:tc>
        <w:tc>
          <w:tcPr>
            <w:tcW w:w="14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TGGTGGTGAACATGTACCC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TPS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F106G0100001132.0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CAGAGTTGTTGCTTTGGG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TCCACCGAAGCCTGA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TPPF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F106G0600023738.01</w:t>
            </w:r>
          </w:p>
        </w:tc>
        <w:tc>
          <w:tcPr>
            <w:tcW w:w="1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CATAGTGAGTGGAAGATG</w:t>
            </w:r>
          </w:p>
        </w:tc>
        <w:tc>
          <w:tcPr>
            <w:tcW w:w="1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CCTTTGGCTGGACCTTTA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eastAsia" w:eastAsia="宋体" w:cs="Times New Roman"/>
          <w:i w:val="0"/>
          <w:iCs w:val="0"/>
          <w:color w:val="000000"/>
          <w:kern w:val="0"/>
          <w:sz w:val="18"/>
          <w:szCs w:val="18"/>
          <w:u w:val="none"/>
          <w:vertAlign w:val="baseline"/>
          <w:lang w:val="en-US" w:eastAsia="zh-CN" w:bidi="ar"/>
        </w:rPr>
        <w:t>*: the primers were described by Balogh et, al. Doi: 10.3389/fpls.2019.00402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557241"/>
    <w:rsid w:val="08CE0119"/>
    <w:rsid w:val="0C594045"/>
    <w:rsid w:val="0F0D1D0E"/>
    <w:rsid w:val="14E40A71"/>
    <w:rsid w:val="19A64A87"/>
    <w:rsid w:val="1CA85A1D"/>
    <w:rsid w:val="1CCB780F"/>
    <w:rsid w:val="21213D3B"/>
    <w:rsid w:val="213E1A02"/>
    <w:rsid w:val="28C60808"/>
    <w:rsid w:val="29817C9D"/>
    <w:rsid w:val="2A2D22E3"/>
    <w:rsid w:val="2D4B130C"/>
    <w:rsid w:val="33F71798"/>
    <w:rsid w:val="3B36306C"/>
    <w:rsid w:val="3D95267A"/>
    <w:rsid w:val="46242C5F"/>
    <w:rsid w:val="51774D4C"/>
    <w:rsid w:val="5C81048F"/>
    <w:rsid w:val="5CA41455"/>
    <w:rsid w:val="5D592CDC"/>
    <w:rsid w:val="660053F2"/>
    <w:rsid w:val="694208C1"/>
    <w:rsid w:val="6A6A5C66"/>
    <w:rsid w:val="6C2745C0"/>
    <w:rsid w:val="7490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20:00Z</dcterms:created>
  <dc:creator>Arwen1410780228</dc:creator>
  <cp:lastModifiedBy>Arwen1410780228</cp:lastModifiedBy>
  <dcterms:modified xsi:type="dcterms:W3CDTF">2021-11-30T01:5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0333F02D224463AAC676DA479E496B7</vt:lpwstr>
  </property>
</Properties>
</file>